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2"/>
        <w:gridCol w:w="1930"/>
        <w:gridCol w:w="1334"/>
        <w:gridCol w:w="1334"/>
        <w:gridCol w:w="1334"/>
      </w:tblGrid>
      <w:tr w:rsidR="002A0D76" w:rsidRPr="004B6C4C" w14:paraId="2FD4E9D1" w14:textId="77777777" w:rsidTr="00DC1D8D">
        <w:trPr>
          <w:trHeight w:val="300"/>
        </w:trPr>
        <w:tc>
          <w:tcPr>
            <w:tcW w:w="1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5EB6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338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oucher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797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S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9A2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I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EF9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G1</w:t>
            </w:r>
          </w:p>
        </w:tc>
      </w:tr>
      <w:tr w:rsidR="002A0D76" w:rsidRPr="004B6C4C" w14:paraId="7935B0BC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C3BB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diastol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976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JC 24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31C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2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C2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88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167</w:t>
            </w:r>
          </w:p>
        </w:tc>
      </w:tr>
      <w:tr w:rsidR="002A0D76" w:rsidRPr="004B6C4C" w14:paraId="2A1D5DD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08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aturit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40F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TR 140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1EB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2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138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85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JX298149 </w:t>
            </w:r>
          </w:p>
        </w:tc>
      </w:tr>
      <w:tr w:rsidR="002A0D76" w:rsidRPr="004B6C4C" w14:paraId="4FBEF81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FAF0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utturos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05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K 22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BE3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58E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6D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168</w:t>
            </w:r>
          </w:p>
        </w:tc>
      </w:tr>
      <w:tr w:rsidR="002A0D76" w:rsidRPr="004B6C4C" w14:paraId="4C9B593F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8BD4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aranguap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F6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FBHT 141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F25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2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DBB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C4A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153</w:t>
            </w:r>
          </w:p>
        </w:tc>
      </w:tr>
      <w:tr w:rsidR="002A0D76" w:rsidRPr="004B6C4C" w14:paraId="41F2807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A066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achydactyl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531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MTR 16244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010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2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C0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67A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161</w:t>
            </w:r>
          </w:p>
        </w:tc>
      </w:tr>
      <w:tr w:rsidR="002A0D76" w:rsidRPr="004B6C4C" w14:paraId="21B12BA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A61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Adelophryne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atamon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F34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K 19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B7F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50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2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C4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E2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163</w:t>
            </w:r>
          </w:p>
        </w:tc>
      </w:tr>
      <w:tr w:rsidR="002A0D76" w:rsidRPr="004B6C4C" w14:paraId="6119CCC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BE4" w14:textId="77777777" w:rsidR="002A0D76" w:rsidRPr="00113B80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803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2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5F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6D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60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4</w:t>
            </w:r>
          </w:p>
        </w:tc>
      </w:tr>
      <w:tr w:rsidR="002A0D76" w:rsidRPr="004B6C4C" w14:paraId="207E491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F91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AE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DEC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49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A4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61</w:t>
            </w:r>
          </w:p>
        </w:tc>
      </w:tr>
      <w:tr w:rsidR="002A0D76" w:rsidRPr="004B6C4C" w14:paraId="170D7B0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D00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AB1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CC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3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917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9</w:t>
            </w:r>
          </w:p>
        </w:tc>
      </w:tr>
      <w:tr w:rsidR="002A0D76" w:rsidRPr="004B6C4C" w14:paraId="0B5C463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1AC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5D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7BD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A8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DC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2</w:t>
            </w:r>
          </w:p>
        </w:tc>
      </w:tr>
      <w:tr w:rsidR="002A0D76" w:rsidRPr="004B6C4C" w14:paraId="2F791ED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F0D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C1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5A4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55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75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38</w:t>
            </w:r>
          </w:p>
        </w:tc>
      </w:tr>
      <w:tr w:rsidR="002A0D76" w:rsidRPr="004B6C4C" w14:paraId="37F4BEE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356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A05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17B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4F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F5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39</w:t>
            </w:r>
          </w:p>
        </w:tc>
      </w:tr>
      <w:tr w:rsidR="002A0D76" w:rsidRPr="004B6C4C" w14:paraId="4699235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972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1F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4B9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D2E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ADF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1</w:t>
            </w:r>
          </w:p>
        </w:tc>
      </w:tr>
      <w:tr w:rsidR="002A0D76" w:rsidRPr="004B6C4C" w14:paraId="73EBACF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94E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48C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162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C2F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N9914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858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N9913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83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CC1A32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91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6BA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Z2038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C4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1866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E7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5B3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186752</w:t>
            </w:r>
          </w:p>
        </w:tc>
      </w:tr>
      <w:tr w:rsidR="002A0D76" w:rsidRPr="004B6C4C" w14:paraId="50CF294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B5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F9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6D3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FB3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998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A3F45E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8E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77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724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5B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3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1D8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J76681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802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8082306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C3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BD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 18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03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3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CF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6680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067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0657F90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E5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5B7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898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B57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1F2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5F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19DFD6C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85B0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AA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898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63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A5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91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689C6971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D6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55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898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EE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7F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A6E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45BD3A0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147A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laeform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2E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898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E9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97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4E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C0CB80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D2C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04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2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B1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49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D5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3</w:t>
            </w:r>
          </w:p>
        </w:tc>
      </w:tr>
      <w:tr w:rsidR="002A0D76" w:rsidRPr="004B6C4C" w14:paraId="7BCE9F4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C0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24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4EC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A3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17F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4</w:t>
            </w:r>
          </w:p>
        </w:tc>
      </w:tr>
      <w:tr w:rsidR="002A0D76" w:rsidRPr="004B6C4C" w14:paraId="28E2733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F98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99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724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A01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3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AD3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9B9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BC92863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589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FDC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 18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B21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4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F3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CC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DFCEA43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25B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AA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2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3F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C1C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FF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7</w:t>
            </w:r>
          </w:p>
        </w:tc>
      </w:tr>
      <w:tr w:rsidR="002A0D76" w:rsidRPr="004B6C4C" w14:paraId="214B80A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F62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8D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2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7B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65B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DD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5</w:t>
            </w:r>
          </w:p>
        </w:tc>
      </w:tr>
      <w:tr w:rsidR="002A0D76" w:rsidRPr="004B6C4C" w14:paraId="2B838A9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3A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1C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A4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2A6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C0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43</w:t>
            </w:r>
          </w:p>
        </w:tc>
      </w:tr>
      <w:tr w:rsidR="002A0D76" w:rsidRPr="004B6C4C" w14:paraId="2DA79B17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14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F5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8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BCC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CF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AB2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0695720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8E9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B49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JC 17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38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B18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A8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B3B69F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B65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9B2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6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949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CB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8DE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1556903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47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quiddi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0E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8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4A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533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15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1FFE601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54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mir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A8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22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48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4571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7C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4713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B50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1AEE9DC7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CD7B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mir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F4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18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47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4571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E80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4713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F30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B74FE81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84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mir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FCD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184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9EA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45718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73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F86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BC3DC1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5D1A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77C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898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6A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33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006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3FA415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D3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54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898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B13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70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571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9FD931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3F6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57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3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672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7B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1DA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4EF40A2F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F03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53C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3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04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Q9273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94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32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E51C2D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7B74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C47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7244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F35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4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62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C9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244ACC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92B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6F0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724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66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4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E6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506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87CD1B9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A9A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lastRenderedPageBreak/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F8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 18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AFC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3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4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268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636ECF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8764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D15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724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B9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4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CFB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EA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46951A2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D88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4D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724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642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4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412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465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1A8FFF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9C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itrinobaph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A3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UP 17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5D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J7843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8B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CA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FC2EE5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270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535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629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0F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59C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60</w:t>
            </w:r>
          </w:p>
        </w:tc>
      </w:tr>
      <w:tr w:rsidR="002A0D76" w:rsidRPr="004B6C4C" w14:paraId="23477DC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D9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1C6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34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4B9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D52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49</w:t>
            </w:r>
          </w:p>
        </w:tc>
      </w:tr>
      <w:tr w:rsidR="002A0D76" w:rsidRPr="004B6C4C" w14:paraId="73C11F9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2D1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1A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6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B9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762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38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47</w:t>
            </w:r>
          </w:p>
        </w:tc>
      </w:tr>
      <w:tr w:rsidR="002A0D76" w:rsidRPr="004B6C4C" w14:paraId="0BCF2F7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C9D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F8A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4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E0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9B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20C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4A6B6C30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BDA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65D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42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F7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9F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AA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69C983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2E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C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0BA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7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6D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44</w:t>
            </w:r>
          </w:p>
        </w:tc>
      </w:tr>
      <w:tr w:rsidR="002A0D76" w:rsidRPr="004B6C4C" w14:paraId="2CC9F1C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61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A25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A2B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80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CFE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6</w:t>
            </w:r>
          </w:p>
        </w:tc>
      </w:tr>
      <w:tr w:rsidR="002A0D76" w:rsidRPr="004B6C4C" w14:paraId="7DE3E79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B8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98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219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EE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5E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45</w:t>
            </w:r>
          </w:p>
        </w:tc>
      </w:tr>
      <w:tr w:rsidR="002A0D76" w:rsidRPr="004B6C4C" w14:paraId="279146BC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686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rien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0C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181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143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82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8</w:t>
            </w:r>
          </w:p>
        </w:tc>
      </w:tr>
      <w:tr w:rsidR="002A0D76" w:rsidRPr="004B6C4C" w14:paraId="2227B09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BF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E27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67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7D4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B22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810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0D4C68B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EE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08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2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85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22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17E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81</w:t>
            </w:r>
          </w:p>
        </w:tc>
      </w:tr>
      <w:tr w:rsidR="002A0D76" w:rsidRPr="004B6C4C" w14:paraId="2CD109C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C52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5E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7</w:t>
            </w:r>
            <w:bookmarkStart w:id="0" w:name="_GoBack"/>
            <w:bookmarkEnd w:id="0"/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A7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1F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C86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B0D206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24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BB2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2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35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B92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23D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0</w:t>
            </w:r>
          </w:p>
        </w:tc>
      </w:tr>
      <w:tr w:rsidR="002A0D76" w:rsidRPr="004B6C4C" w14:paraId="6B4A137F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46AA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B35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79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B4D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BC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051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36DDE6C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36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A2D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8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EE9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101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F20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5CE2E7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F2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tem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1C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G 68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84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DA9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C28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8C6318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F24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gular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A170" w14:textId="03D8BEBA" w:rsidR="002A0D76" w:rsidRPr="004B6C4C" w:rsidRDefault="00B1432B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PZ</w:t>
            </w:r>
            <w:r w:rsidR="002A0D76" w:rsidRPr="00EC73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UV 72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E5E8" w14:textId="7A819F8E" w:rsidR="002A0D76" w:rsidRPr="004B6C4C" w:rsidRDefault="000D3C24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Z87150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32C" w14:textId="3396B8CB" w:rsidR="002A0D76" w:rsidRPr="004B6C4C" w:rsidRDefault="00663A06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663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Z8819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EE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10FD89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36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>lynchi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4B6C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sp.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ov.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3D09" w14:textId="4AB7EB88" w:rsidR="002A0D76" w:rsidRPr="004B6C4C" w:rsidRDefault="00B1432B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PZ</w:t>
            </w:r>
            <w:r w:rsidR="002A0D76" w:rsidRPr="00A41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UV 72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2CFB" w14:textId="0D5364BC" w:rsidR="002A0D76" w:rsidRPr="004B6C4C" w:rsidRDefault="000D3C24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663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Z8714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130" w14:textId="779E4345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DA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320CA4C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9A8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aj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</w:t>
            </w: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6A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29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0FB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F4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A9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40</w:t>
            </w:r>
          </w:p>
        </w:tc>
      </w:tr>
      <w:tr w:rsidR="002A0D76" w:rsidRPr="004B6C4C" w14:paraId="66B086D1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958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aj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</w:t>
            </w: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618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0B9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61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B3E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42</w:t>
            </w:r>
          </w:p>
        </w:tc>
      </w:tr>
      <w:tr w:rsidR="002A0D76" w:rsidRPr="004B6C4C" w14:paraId="600193D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F61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4F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966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092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D52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5</w:t>
            </w:r>
          </w:p>
        </w:tc>
      </w:tr>
      <w:tr w:rsidR="002A0D76" w:rsidRPr="004B6C4C" w14:paraId="3D3B275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0D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02F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28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83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5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17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8</w:t>
            </w:r>
          </w:p>
        </w:tc>
      </w:tr>
      <w:tr w:rsidR="002A0D76" w:rsidRPr="004B6C4C" w14:paraId="58BA3FF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00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C4E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3D3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82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FF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6</w:t>
            </w:r>
          </w:p>
        </w:tc>
      </w:tr>
      <w:tr w:rsidR="002A0D76" w:rsidRPr="004B6C4C" w14:paraId="5C2D0960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54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B90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66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A1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1DE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8E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7</w:t>
            </w:r>
          </w:p>
        </w:tc>
      </w:tr>
      <w:tr w:rsidR="002A0D76" w:rsidRPr="004B6C4C" w14:paraId="562028F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93B2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equen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FC1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C65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CD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EA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79</w:t>
            </w:r>
          </w:p>
        </w:tc>
      </w:tr>
      <w:tr w:rsidR="002A0D76" w:rsidRPr="004B6C4C" w14:paraId="4EAFB3C3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8830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7F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2FF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052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A58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66</w:t>
            </w:r>
          </w:p>
        </w:tc>
      </w:tr>
      <w:tr w:rsidR="002A0D76" w:rsidRPr="004B6C4C" w14:paraId="155E9209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E84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AD2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AC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DC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EDC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64</w:t>
            </w:r>
          </w:p>
        </w:tc>
      </w:tr>
      <w:tr w:rsidR="002A0D76" w:rsidRPr="004B6C4C" w14:paraId="5FA1FF39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33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52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5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AF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2BC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F4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67</w:t>
            </w:r>
          </w:p>
        </w:tc>
      </w:tr>
      <w:tr w:rsidR="002A0D76" w:rsidRPr="004B6C4C" w14:paraId="7051EEF3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29B6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ap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C9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3F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1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DC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C4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65</w:t>
            </w:r>
          </w:p>
        </w:tc>
      </w:tr>
      <w:tr w:rsidR="002A0D76" w:rsidRPr="004B6C4C" w14:paraId="750FC470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CB81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p. 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4A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7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AAE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71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D0F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69</w:t>
            </w:r>
          </w:p>
        </w:tc>
      </w:tr>
      <w:tr w:rsidR="002A0D76" w:rsidRPr="004B6C4C" w14:paraId="7D60488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BF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p. 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A2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92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36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2A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1A2E6936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E6D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905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6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9C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9D0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DFB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D65417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34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94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16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ABB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B7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7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4E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46BF7A1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942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6D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23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DE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4385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1C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DE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1486732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E9F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CD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23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11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43850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EAE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92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7C0C37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18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5DA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23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17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43850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2A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7B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00B58CC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B7D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DC6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23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24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4385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A7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EEA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48A2971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D35C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igrill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02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23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DF4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4385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C0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104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616BB276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FF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 tink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1E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H 643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FDD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86B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02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03DB45EF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7D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 tink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6F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JC 18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A32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32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FA5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R8629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C5A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1FB7B3D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B4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 tink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DF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1F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52E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5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721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E0E3DF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9811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 tink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C0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7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58F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EB9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079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1</w:t>
            </w:r>
          </w:p>
        </w:tc>
      </w:tr>
      <w:tr w:rsidR="002A0D76" w:rsidRPr="004B6C4C" w14:paraId="6F2BEAA0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E36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 tink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138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F 973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B05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612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98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0</w:t>
            </w:r>
          </w:p>
        </w:tc>
      </w:tr>
      <w:tr w:rsidR="002A0D76" w:rsidRPr="004B6C4C" w14:paraId="7509369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DC4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 tink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B9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7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57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335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D1D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3</w:t>
            </w:r>
          </w:p>
        </w:tc>
      </w:tr>
      <w:tr w:rsidR="002A0D76" w:rsidRPr="004B6C4C" w14:paraId="77B96849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1B7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asporus tinker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B7B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HCH 287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ECE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8662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2D3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9CA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119452</w:t>
            </w:r>
          </w:p>
        </w:tc>
      </w:tr>
      <w:tr w:rsidR="002A0D76" w:rsidRPr="004B6C4C" w14:paraId="606D8913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A146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B8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MNH 2577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31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N9914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23A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N99134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9A6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945826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82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DB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01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F1B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4385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AA1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C99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9C22631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1CA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iaspor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ocator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1DB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CR 218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116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T4385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764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D6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42F24A55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E63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lco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941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649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1FB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3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53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D3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406</w:t>
            </w:r>
          </w:p>
        </w:tc>
      </w:tr>
      <w:tr w:rsidR="002A0D76" w:rsidRPr="004B6C4C" w14:paraId="20140F19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B4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arib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3A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3141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2E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3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2E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DD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411</w:t>
            </w:r>
          </w:p>
        </w:tc>
      </w:tr>
      <w:tr w:rsidR="002A0D76" w:rsidRPr="004B6C4C" w14:paraId="17BEB207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F691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avernicola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34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2663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25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6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8D6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A4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378135F6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702B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hlorophenax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8E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2577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6D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5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65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DC0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493617F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F66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ochran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CE8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3267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52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5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FD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DC2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6C0A697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2F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ounouspe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33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3299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42A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71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060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93C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186760</w:t>
            </w:r>
          </w:p>
        </w:tc>
      </w:tr>
      <w:tr w:rsidR="002A0D76" w:rsidRPr="004B6C4C" w14:paraId="4EDBD79D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F5D1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imidia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44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649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9FF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6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C3D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FB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BCE77D7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791A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rythrochom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B6D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MCC 1181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1C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U1867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0F7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6FE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03B16861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5B6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usc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78A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26638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75C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6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437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C7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F30210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F0E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landulifer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44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649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86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6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5B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8F8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6533F98A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58A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ypostenor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8D3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2577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2B9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5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06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BC7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7A4499B9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B3F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opta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F9E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3319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D3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38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466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E60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Q831826</w:t>
            </w:r>
          </w:p>
        </w:tc>
      </w:tr>
      <w:tr w:rsidR="002A0D76" w:rsidRPr="004B6C4C" w14:paraId="46DA79E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AF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terorbital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9D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 5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B3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8569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C3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2EA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2089FF0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BC4D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ongipe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B0B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 6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EA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8570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1DE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D19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B640339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9B72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arnockii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356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33134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48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Q2831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9BD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42F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F82538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C3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artinicens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A5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565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A2C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3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74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20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419</w:t>
            </w:r>
          </w:p>
        </w:tc>
      </w:tr>
      <w:tr w:rsidR="002A0D76" w:rsidRPr="004B6C4C" w14:paraId="33340DF8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AB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inut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46E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33198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3177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5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8C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15E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0823E04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ED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ebulosu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6C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 7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43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85705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7DE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13B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323D032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3D49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ortoni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64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2577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D0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5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DD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44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667FECF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28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uth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24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SNM 25775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FF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F4935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736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EF2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2A8FF137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3705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axatili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345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JD 89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49A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8570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53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E33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0E14810B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A07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Eleutherodactylus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errucipe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F09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G 8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6FA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85707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63F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0AF0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  <w:tr w:rsidR="002A0D76" w:rsidRPr="004B6C4C" w14:paraId="5659BAB4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2D08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Ischnocnema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act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61E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TR 1043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8A8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673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A7E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N9008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5D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67627</w:t>
            </w:r>
          </w:p>
        </w:tc>
      </w:tr>
      <w:tr w:rsidR="002A0D76" w:rsidRPr="004B6C4C" w14:paraId="35BD5D9C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66CE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hyzelaphryne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iriama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764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MS 6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46E6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202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3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5BB1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X298171</w:t>
            </w:r>
          </w:p>
        </w:tc>
      </w:tr>
      <w:tr w:rsidR="002A0D76" w:rsidRPr="004B6C4C" w14:paraId="425C7E9E" w14:textId="77777777" w:rsidTr="00DC1D8D">
        <w:trPr>
          <w:trHeight w:val="300"/>
        </w:trPr>
        <w:tc>
          <w:tcPr>
            <w:tcW w:w="1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E803" w14:textId="77777777" w:rsidR="002A0D76" w:rsidRPr="004B6C4C" w:rsidRDefault="002A0D76" w:rsidP="00DC1D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hyzelaphryne</w:t>
            </w:r>
            <w:proofErr w:type="spellEnd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B6C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imio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99B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CP 1368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37DC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57222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AABD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213A" w14:textId="77777777" w:rsidR="002A0D76" w:rsidRPr="004B6C4C" w:rsidRDefault="002A0D76" w:rsidP="00DC1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B6C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–</w:t>
            </w:r>
          </w:p>
        </w:tc>
      </w:tr>
    </w:tbl>
    <w:p w14:paraId="7172575A" w14:textId="77777777" w:rsidR="009209A2" w:rsidRDefault="009209A2"/>
    <w:sectPr w:rsidR="009209A2" w:rsidSect="00CF3E2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D76"/>
    <w:rsid w:val="000D3C24"/>
    <w:rsid w:val="0024784F"/>
    <w:rsid w:val="002A0D76"/>
    <w:rsid w:val="004929AF"/>
    <w:rsid w:val="00663A06"/>
    <w:rsid w:val="008C72DE"/>
    <w:rsid w:val="009209A2"/>
    <w:rsid w:val="00954A00"/>
    <w:rsid w:val="00A61309"/>
    <w:rsid w:val="00B1432B"/>
    <w:rsid w:val="00C7710E"/>
    <w:rsid w:val="00CF3E25"/>
    <w:rsid w:val="00D36E00"/>
    <w:rsid w:val="00E8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3E12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D76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 w:val="24"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aj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D76"/>
    <w:rPr>
      <w:rFonts w:asciiTheme="minorHAnsi" w:eastAsiaTheme="minorHAnsi" w:hAnsiTheme="minorHAnsi"/>
      <w:sz w:val="22"/>
      <w:szCs w:val="22"/>
      <w:lang w:val="en-US" w:eastAsia="en-US"/>
    </w:rPr>
  </w:style>
  <w:style w:type="paragraph" w:styleId="Ttulo1">
    <w:name w:val="heading 1"/>
    <w:aliases w:val="Sections"/>
    <w:basedOn w:val="Normal"/>
    <w:next w:val="TDC1"/>
    <w:link w:val="Ttulo1Car"/>
    <w:autoRedefine/>
    <w:uiPriority w:val="9"/>
    <w:qFormat/>
    <w:rsid w:val="00C7710E"/>
    <w:pPr>
      <w:keepNext/>
      <w:keepLines/>
      <w:spacing w:before="480" w:after="120" w:line="360" w:lineRule="auto"/>
      <w:ind w:firstLine="709"/>
      <w:contextualSpacing/>
      <w:outlineLvl w:val="0"/>
    </w:pPr>
    <w:rPr>
      <w:rFonts w:ascii="Times New Roman" w:eastAsia="Times New Roman" w:hAnsi="Times New Roman" w:cs="Times New Roman"/>
      <w:b/>
      <w:bCs/>
      <w:sz w:val="24"/>
      <w:szCs w:val="32"/>
      <w:lang w:eastAsia="ar-SA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4784F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4F"/>
    <w:rPr>
      <w:rFonts w:ascii="Lucida Grande" w:eastAsiaTheme="minorHAnsi" w:hAnsi="Lucida Grande"/>
      <w:sz w:val="18"/>
      <w:szCs w:val="18"/>
      <w:lang w:val="pt-PT" w:eastAsia="en-US"/>
    </w:rPr>
  </w:style>
  <w:style w:type="character" w:customStyle="1" w:styleId="Ttulo1Car">
    <w:name w:val="Título 1 Car"/>
    <w:aliases w:val="Sections Car"/>
    <w:basedOn w:val="Fuentedeprrafopredeter"/>
    <w:link w:val="Ttulo1"/>
    <w:uiPriority w:val="9"/>
    <w:rsid w:val="00C7710E"/>
    <w:rPr>
      <w:rFonts w:eastAsia="Times New Roman" w:cs="Times New Roman"/>
      <w:b/>
      <w:bCs/>
      <w:szCs w:val="32"/>
      <w:lang w:val="pt-BR" w:eastAsia="ar-SA" w:bidi="en-US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C7710E"/>
    <w:pPr>
      <w:spacing w:after="100"/>
    </w:pPr>
  </w:style>
  <w:style w:type="character" w:styleId="Ttulodelibro">
    <w:name w:val="Book Title"/>
    <w:aliases w:val="Figures2"/>
    <w:basedOn w:val="Fuentedeprrafopredeter"/>
    <w:uiPriority w:val="33"/>
    <w:qFormat/>
    <w:rsid w:val="00A61309"/>
    <w:rPr>
      <w:rFonts w:ascii="Times New Roman" w:eastAsia="Times New Roman" w:hAnsi="Times New Roman" w:cs="Times New Roman"/>
      <w:b w:val="0"/>
      <w:bCs/>
      <w:smallCaps/>
      <w:color w:val="000000"/>
      <w:spacing w:val="5"/>
      <w:sz w:val="2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7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4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4</Words>
  <Characters>5249</Characters>
  <Application>Microsoft Macintosh Word</Application>
  <DocSecurity>0</DocSecurity>
  <Lines>43</Lines>
  <Paragraphs>12</Paragraphs>
  <ScaleCrop>false</ScaleCrop>
  <Company/>
  <LinksUpToDate>false</LinksUpToDate>
  <CharactersWithSpaces>6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 Ospina Sarria</dc:creator>
  <cp:keywords/>
  <dc:description/>
  <cp:lastModifiedBy>Jhon Ospina Sarria</cp:lastModifiedBy>
  <cp:revision>8</cp:revision>
  <dcterms:created xsi:type="dcterms:W3CDTF">2021-06-19T22:26:00Z</dcterms:created>
  <dcterms:modified xsi:type="dcterms:W3CDTF">2021-08-24T21:40:00Z</dcterms:modified>
</cp:coreProperties>
</file>